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tblLayout w:type="fixed"/>
        <w:tblLook w:val="0600" w:firstRow="0" w:lastRow="0" w:firstColumn="0" w:lastColumn="0" w:noHBand="1" w:noVBand="1"/>
      </w:tblPr>
      <w:tblGrid>
        <w:gridCol w:w="1695"/>
        <w:gridCol w:w="1713"/>
        <w:gridCol w:w="1714"/>
        <w:gridCol w:w="1714"/>
        <w:gridCol w:w="1714"/>
      </w:tblGrid>
      <w:tr w:rsidR="00933D20" w:rsidRPr="0016025C" w14:paraId="0CAEAD05" w14:textId="77777777" w:rsidTr="00325FB7">
        <w:trPr>
          <w:trHeight w:val="510"/>
        </w:trPr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896C6" w14:textId="77777777" w:rsidR="00933D20" w:rsidRPr="00F03764" w:rsidRDefault="00933D20" w:rsidP="00325FB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lumination</w:t>
            </w:r>
          </w:p>
        </w:tc>
        <w:tc>
          <w:tcPr>
            <w:tcW w:w="17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CF77A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ian - UV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F0373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ian - Blue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41D7C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ian - Green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BD532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ian - Red</w:t>
            </w:r>
          </w:p>
        </w:tc>
      </w:tr>
      <w:tr w:rsidR="00933D20" w:rsidRPr="0016025C" w14:paraId="5BC0D0A1" w14:textId="77777777" w:rsidTr="00E43542">
        <w:tc>
          <w:tcPr>
            <w:tcW w:w="169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041BB" w14:textId="77777777" w:rsidR="00933D20" w:rsidRPr="00F03764" w:rsidRDefault="00933D20" w:rsidP="00325FB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ideal</w:t>
            </w:r>
          </w:p>
        </w:tc>
        <w:tc>
          <w:tcPr>
            <w:tcW w:w="1713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65D27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14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0802E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4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22479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14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E25E7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33D20" w:rsidRPr="0016025C" w14:paraId="1377B175" w14:textId="77777777" w:rsidTr="00E43542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095CB" w14:textId="77777777" w:rsidR="00933D20" w:rsidRPr="00F03764" w:rsidRDefault="00933D20" w:rsidP="00325FB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sunlight</w:t>
            </w:r>
          </w:p>
        </w:tc>
        <w:tc>
          <w:tcPr>
            <w:tcW w:w="17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F5667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2761A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97E43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DC0BB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33D20" w:rsidRPr="0016025C" w14:paraId="089DF73D" w14:textId="77777777" w:rsidTr="00E43542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FA214" w14:textId="77777777" w:rsidR="00933D20" w:rsidRPr="00F03764" w:rsidRDefault="00933D20" w:rsidP="00325FB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7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9CB88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1FA66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FD44D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05F1F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33D20" w:rsidRPr="0016025C" w14:paraId="7DB78663" w14:textId="77777777" w:rsidTr="00E43542">
        <w:tc>
          <w:tcPr>
            <w:tcW w:w="16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2A3DF" w14:textId="77777777" w:rsidR="00933D20" w:rsidRPr="00F03764" w:rsidRDefault="00933D20" w:rsidP="00325FB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171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56B24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C28B6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27F6C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F19A4" w14:textId="77777777" w:rsidR="00933D20" w:rsidRPr="00F03764" w:rsidRDefault="00933D20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04AB6DB1" w14:textId="77777777" w:rsidR="0073304F" w:rsidRPr="00933D20" w:rsidRDefault="0073304F" w:rsidP="00933D20"/>
    <w:sectPr w:rsidR="0073304F" w:rsidRPr="00933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730"/>
    <w:rsid w:val="00325FB7"/>
    <w:rsid w:val="006654F9"/>
    <w:rsid w:val="0073304F"/>
    <w:rsid w:val="00933D20"/>
    <w:rsid w:val="00A2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6DA4E"/>
  <w15:chartTrackingRefBased/>
  <w15:docId w15:val="{ABFCD91B-27CA-4EA5-B40B-91D1E5A5B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730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nley</dc:creator>
  <cp:keywords/>
  <dc:description/>
  <cp:lastModifiedBy>Vera Vasas</cp:lastModifiedBy>
  <cp:revision>3</cp:revision>
  <dcterms:created xsi:type="dcterms:W3CDTF">2023-11-14T16:57:00Z</dcterms:created>
  <dcterms:modified xsi:type="dcterms:W3CDTF">2023-11-17T10:30:00Z</dcterms:modified>
</cp:coreProperties>
</file>